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747155" w:rsidR="00FB3483" w:rsidRPr="00930A31" w:rsidRDefault="001729B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8436E2" w:rsidR="00FB3483" w:rsidRPr="00930A31" w:rsidRDefault="001729B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9A7C35" w:rsidR="00FB3483" w:rsidRPr="00930A31" w:rsidRDefault="001729B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A4C9E5" w:rsidR="00FB3483" w:rsidRPr="00930A31" w:rsidRDefault="001729B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8E380D" w:rsidR="00FB3483" w:rsidRPr="00930A31" w:rsidRDefault="001729B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5E9F26" w:rsidR="00FB3483" w:rsidRPr="00930A31" w:rsidRDefault="001729B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BB14B6" w:rsidR="00FB3483" w:rsidRPr="00930A31" w:rsidRDefault="001729B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3C358F" w:rsidR="00FB3483" w:rsidRPr="00930A31" w:rsidRDefault="001729B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041307" w:rsidR="00FB3483" w:rsidRPr="00930A31" w:rsidRDefault="001729B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CD50B6" w:rsidR="00930A31"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AC9E93" w:rsidR="00930A31"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593790" w:rsidR="00FB3483"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14FFBE" w:rsidR="00FB3483"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A881A9" w:rsidR="00930A31"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095F6A" w:rsidR="00930A31"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F33CD5" w:rsidR="00930A31"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EEFF7C" w:rsidR="00930A31"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5DE711" w:rsidR="00930A31"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40743D" w:rsidR="006E5FE2"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132140" w:rsidR="006E5FE2"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ED370A" w:rsidR="00930A31"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613A6C" w:rsidR="00930A31" w:rsidRPr="00930A31" w:rsidRDefault="00FF0D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5A6BBD" w:rsidR="00FB3483" w:rsidRPr="00930A31" w:rsidRDefault="00737D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847F08" w:rsidR="00FB3483" w:rsidRPr="00930A31" w:rsidRDefault="00737D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BD23BE" w:rsidR="00FB3483" w:rsidRPr="00930A31" w:rsidRDefault="00737D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921984" w:rsidR="00930A31" w:rsidRPr="00930A31" w:rsidRDefault="00737D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9F792E" w:rsidR="00930A31" w:rsidRPr="00930A31" w:rsidRDefault="00737D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C8F0E8" w:rsidR="00930A31" w:rsidRPr="00930A31" w:rsidRDefault="00737D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35EADC" w:rsidR="00930A31" w:rsidRPr="00930A31" w:rsidRDefault="00737D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4385FC" w:rsidR="00FB3483" w:rsidRPr="00930A31" w:rsidRDefault="00737D5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66EB27" w:rsidR="00077B44" w:rsidRPr="00930A31" w:rsidRDefault="00737D5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355D91" w:rsidR="00930A31" w:rsidRPr="00930A31" w:rsidRDefault="00737D5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1EBDEE" w:rsidR="00930A31" w:rsidRPr="00930A31" w:rsidRDefault="00737D5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503A30" w:rsidR="00930A31" w:rsidRPr="00930A31" w:rsidRDefault="00737D5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D4D41B" w:rsidR="00930A31" w:rsidRPr="00930A31" w:rsidRDefault="00737D5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989AA0" w:rsidR="00930A31" w:rsidRPr="00930A31" w:rsidRDefault="00737D5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70D313" w:rsidR="00930A31" w:rsidRPr="00930A31" w:rsidRDefault="00737D5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D5F3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BBA7D" w14:textId="77777777" w:rsidR="00ED5F36" w:rsidRDefault="00ED5F36">
      <w:r>
        <w:separator/>
      </w:r>
    </w:p>
  </w:endnote>
  <w:endnote w:type="continuationSeparator" w:id="0">
    <w:p w14:paraId="0C198045" w14:textId="77777777" w:rsidR="00ED5F36" w:rsidRDefault="00ED5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BAD24" w14:textId="77777777" w:rsidR="00ED5F36" w:rsidRDefault="00ED5F36">
      <w:r>
        <w:separator/>
      </w:r>
    </w:p>
  </w:footnote>
  <w:footnote w:type="continuationSeparator" w:id="0">
    <w:p w14:paraId="54A5EFFF" w14:textId="77777777" w:rsidR="00ED5F36" w:rsidRDefault="00ED5F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D28B2F2" w:rsidR="00947707" w:rsidRPr="00930A31" w:rsidRDefault="001013E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9EE7C70">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13E0"/>
    <w:rsid w:val="00152CDB"/>
    <w:rsid w:val="001729B3"/>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7D5B"/>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ED5F36"/>
    <w:rsid w:val="00F67C14"/>
    <w:rsid w:val="00FB3483"/>
    <w:rsid w:val="00FF0D2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1064</Words>
  <Characters>606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ng zhang</cp:lastModifiedBy>
  <cp:revision>3</cp:revision>
  <cp:lastPrinted>2020-11-24T03:02:00Z</cp:lastPrinted>
  <dcterms:created xsi:type="dcterms:W3CDTF">2024-03-10T06:49:00Z</dcterms:created>
  <dcterms:modified xsi:type="dcterms:W3CDTF">2024-03-10T07:14:00Z</dcterms:modified>
</cp:coreProperties>
</file>